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5</w:t>
      </w:r>
      <w:r>
        <w:rPr/>
        <w:t>. Expression of cell cycle-related genes from the GenMAPP annotation that change in eight week old PTEN null mice on high SF diet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662"/>
        <w:gridCol w:w="993"/>
        <w:gridCol w:w="85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scipt I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555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B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129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poisomerase (DNA) II alph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0430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 A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403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o-like kinase 1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639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IMA (never in mitosis gene a)-related expressed kinase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677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D2 (mitotic arrest deficient, homolog)-like 1 (yeast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6950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esin family member 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702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DC28 protein kinase regulatory subunit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466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point kinase 1 homolog (S. pomb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479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division cycle 2 homolog A (S. pomb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201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6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348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urora kinase 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345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K2 checkpoint homolog (S. pomb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892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dherin 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284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esin family member 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608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BF4 homolog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f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664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 B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045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udding uninhibited by benzimidazoles 1 homolog, beta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334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atin assembly factor 1, subunit B (p60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f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304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otide reductase 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399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ART domain containing 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016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o-like kinase 2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049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D51 homolog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147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ap structure specific endonuclease 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728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3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489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division cycle 20 homolog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26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chromosome maintenance deficient 5, cell division cycle 46 (S. cerevisia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845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-dependent kinase 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k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824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uctural maintenance of chromosomes 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c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168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 E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260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chromosome maintenance deficient 7 (S. cerevisia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333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nhancer of zeste homolog 2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zh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107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530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uloviral IAP repeat-containing 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162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DC28 protein kinase regulatory subunit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40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division cycle 6 homolog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698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ymidylate synth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50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idine 5'-triphosphate synth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523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ticleless homolog (Drosophil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538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2 mitotin (S. cerevisia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960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ymidylate synthase, pseudogen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ms-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480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clear autoantigenic sperm protein (histone-binding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660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 E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99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esin family member 18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8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6663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D homolog 4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773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primase, p58 subuni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342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ymerase (DNA directed), epsil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359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p (abnormal spindle)-like, microcephaly associated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417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chromosome maintenance deficient 4 homolog (S. cerevisia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14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ymerase (DNA directed), epsilon 2 (p59 subunit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644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B8B, member RAS oncogene famil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8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250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tinoblastoma-like 1 (p107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391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-phase kinase-associated protein 2 (p45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680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osome component 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sc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972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gg1 interacting factor 3-like 1 (S. pomb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f3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857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cleoporin 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p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805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-dependent kinase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14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B8A, member RAS oncogene famil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8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777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accinia related kinase 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968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grator complex subunit 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s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990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o-like kinase 1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919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hevelled, dsh homolog 1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v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154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stone deacetylase 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993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hevelled 3, dsh homolog (Drosophila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vl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726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clin D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675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WI/SNF related, matrix associated, actin dependent regulator of chromatin, subfamily d, member 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2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 Log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fold change compared to eight week old WT mice on control diet (adjusted P≤0.05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4:06:00Z</dcterms:created>
  <dc:creator>traka</dc:creator>
  <dc:description/>
  <cp:keywords/>
  <dc:language>en-US</dc:language>
  <cp:lastModifiedBy>traka</cp:lastModifiedBy>
  <dcterms:modified xsi:type="dcterms:W3CDTF">2010-03-18T11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